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7EA2" w:rsidRDefault="00E37EA2" w:rsidP="000B6953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gramStart"/>
      <w:r w:rsidRPr="00BB098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S3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 xml:space="preserve"> Table</w:t>
      </w:r>
      <w:r w:rsidRPr="00BB098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.</w:t>
      </w:r>
      <w:proofErr w:type="gramEnd"/>
      <w:r w:rsidRPr="00BB098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 xml:space="preserve"> </w:t>
      </w:r>
      <w:r w:rsidR="00443911" w:rsidRPr="00BB098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 xml:space="preserve">Amino acids residues observed in positions 137 and 251 for 49 </w:t>
      </w:r>
      <w:proofErr w:type="spellStart"/>
      <w:r w:rsidR="00443911" w:rsidRPr="00BB098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haplotypes</w:t>
      </w:r>
      <w:proofErr w:type="spellEnd"/>
      <w:r w:rsidR="00443911" w:rsidRPr="00BB098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 xml:space="preserve"> of </w:t>
      </w:r>
      <w:proofErr w:type="spellStart"/>
      <w:r w:rsidR="00443911" w:rsidRPr="003F78A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carboxylesterase</w:t>
      </w:r>
      <w:proofErr w:type="spellEnd"/>
      <w:r w:rsidR="00443911" w:rsidRPr="003F78A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 xml:space="preserve"> </w:t>
      </w:r>
      <w:r w:rsidR="00443911" w:rsidRPr="00CB0F1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E3 (</w:t>
      </w:r>
      <w:r w:rsidR="00443911" w:rsidRPr="00443911">
        <w:rPr>
          <w:rStyle w:val="Forte"/>
          <w:rFonts w:ascii="Times New Roman" w:hAnsi="Times New Roman" w:cs="Times New Roman"/>
          <w:i/>
          <w:sz w:val="24"/>
          <w:szCs w:val="24"/>
          <w:lang w:val="en-US"/>
        </w:rPr>
        <w:t>ChαE7</w:t>
      </w:r>
      <w:r w:rsidR="00443911" w:rsidRPr="00CB0F1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 xml:space="preserve">) </w:t>
      </w:r>
      <w:r w:rsidR="00443911" w:rsidRPr="00BB098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obtained from field samples</w:t>
      </w:r>
      <w:r w:rsidRPr="00BB098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 xml:space="preserve">. </w:t>
      </w:r>
      <w:r w:rsidR="0044391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Additionally, mitochondrial </w:t>
      </w:r>
      <w:proofErr w:type="spellStart"/>
      <w:r w:rsidR="0044391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haplotypes</w:t>
      </w:r>
      <w:proofErr w:type="spellEnd"/>
      <w:r w:rsidR="0044391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related to each </w:t>
      </w:r>
      <w:proofErr w:type="spellStart"/>
      <w:r w:rsidR="00443911" w:rsidRPr="009765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carboxylesterase</w:t>
      </w:r>
      <w:proofErr w:type="spellEnd"/>
      <w:r w:rsidR="00443911" w:rsidRPr="009765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="00443911" w:rsidRPr="00CB0F1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E3 (</w:t>
      </w:r>
      <w:r w:rsidR="00443911" w:rsidRPr="00CB0F1D">
        <w:rPr>
          <w:rStyle w:val="Forte"/>
          <w:rFonts w:ascii="Times New Roman" w:hAnsi="Times New Roman" w:cs="Times New Roman"/>
          <w:b w:val="0"/>
          <w:i/>
          <w:sz w:val="24"/>
          <w:szCs w:val="24"/>
          <w:lang w:val="en-US"/>
        </w:rPr>
        <w:t>ChαE7</w:t>
      </w:r>
      <w:r w:rsidR="00443911" w:rsidRPr="00CB0F1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)</w:t>
      </w:r>
      <w:r w:rsidR="0044391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proofErr w:type="spellStart"/>
      <w:r w:rsidR="0044391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haplotype</w:t>
      </w:r>
      <w:proofErr w:type="spellEnd"/>
      <w:r w:rsidR="0044391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are shown. </w:t>
      </w:r>
      <w:r w:rsidR="00443911" w:rsidRPr="00CB0F1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E3 hap:</w:t>
      </w:r>
      <w:r w:rsidR="00443911" w:rsidRPr="00CB0F1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 xml:space="preserve"> </w:t>
      </w:r>
      <w:r w:rsidR="00443911" w:rsidRPr="00CB0F1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esterase E3 </w:t>
      </w:r>
      <w:proofErr w:type="spellStart"/>
      <w:r w:rsidR="00443911" w:rsidRPr="00CB0F1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haplotypes</w:t>
      </w:r>
      <w:proofErr w:type="spellEnd"/>
      <w:r w:rsidR="00443911" w:rsidRPr="00CB0F1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; </w:t>
      </w:r>
      <w:proofErr w:type="spellStart"/>
      <w:r w:rsidR="00443911" w:rsidRPr="00BB098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Mit</w:t>
      </w:r>
      <w:proofErr w:type="spellEnd"/>
      <w:r w:rsidR="00443911" w:rsidRPr="00BB098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hap: mitochondrial </w:t>
      </w:r>
      <w:proofErr w:type="spellStart"/>
      <w:r w:rsidR="00443911" w:rsidRPr="00BB098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haplotyp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</w:t>
      </w:r>
    </w:p>
    <w:p w:rsidR="004D3C2E" w:rsidRDefault="004D3C2E" w:rsidP="000B6953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tbl>
      <w:tblPr>
        <w:tblW w:w="9320" w:type="dxa"/>
        <w:tblInd w:w="-356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993"/>
        <w:gridCol w:w="775"/>
        <w:gridCol w:w="602"/>
        <w:gridCol w:w="3443"/>
        <w:gridCol w:w="1050"/>
        <w:gridCol w:w="678"/>
        <w:gridCol w:w="787"/>
        <w:gridCol w:w="992"/>
      </w:tblGrid>
      <w:tr w:rsidR="004D3C2E" w:rsidRPr="00A12DAF" w:rsidTr="009269D9">
        <w:trPr>
          <w:trHeight w:val="330"/>
        </w:trPr>
        <w:tc>
          <w:tcPr>
            <w:tcW w:w="99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 xml:space="preserve">E3 </w:t>
            </w:r>
            <w:proofErr w:type="spellStart"/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hap</w:t>
            </w:r>
            <w:proofErr w:type="spellEnd"/>
          </w:p>
        </w:tc>
        <w:tc>
          <w:tcPr>
            <w:tcW w:w="137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Amino</w:t>
            </w:r>
            <w:proofErr w:type="spellEnd"/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acid</w:t>
            </w:r>
            <w:proofErr w:type="spellEnd"/>
          </w:p>
        </w:tc>
        <w:tc>
          <w:tcPr>
            <w:tcW w:w="344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Mit</w:t>
            </w:r>
            <w:proofErr w:type="spellEnd"/>
            <w:proofErr w:type="gramEnd"/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hap</w:t>
            </w:r>
            <w:proofErr w:type="spellEnd"/>
          </w:p>
        </w:tc>
        <w:tc>
          <w:tcPr>
            <w:tcW w:w="105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 xml:space="preserve">E3 </w:t>
            </w:r>
            <w:proofErr w:type="spellStart"/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hap</w:t>
            </w:r>
            <w:proofErr w:type="spellEnd"/>
          </w:p>
        </w:tc>
        <w:tc>
          <w:tcPr>
            <w:tcW w:w="146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Amino</w:t>
            </w:r>
            <w:proofErr w:type="spellEnd"/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acid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Mit</w:t>
            </w:r>
            <w:proofErr w:type="spellEnd"/>
            <w:proofErr w:type="gramEnd"/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hap</w:t>
            </w:r>
            <w:proofErr w:type="spellEnd"/>
          </w:p>
        </w:tc>
      </w:tr>
      <w:tr w:rsidR="004D3C2E" w:rsidRPr="00A12DAF" w:rsidTr="009269D9">
        <w:trPr>
          <w:trHeight w:val="315"/>
        </w:trPr>
        <w:tc>
          <w:tcPr>
            <w:tcW w:w="993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137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251</w:t>
            </w:r>
          </w:p>
        </w:tc>
        <w:tc>
          <w:tcPr>
            <w:tcW w:w="3443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single" w:sz="4" w:space="0" w:color="7F7F7F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105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137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251</w:t>
            </w:r>
          </w:p>
        </w:tc>
        <w:tc>
          <w:tcPr>
            <w:tcW w:w="992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</w:tr>
      <w:tr w:rsidR="004D3C2E" w:rsidRPr="00A12DAF" w:rsidTr="009269D9">
        <w:trPr>
          <w:trHeight w:val="319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proofErr w:type="gramStart"/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775" w:type="dxa"/>
            <w:vMerge w:val="restart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Asp</w:t>
            </w:r>
            <w:proofErr w:type="spellEnd"/>
          </w:p>
        </w:tc>
        <w:tc>
          <w:tcPr>
            <w:tcW w:w="602" w:type="dxa"/>
            <w:vMerge w:val="restart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  <w:t>Trp</w:t>
            </w:r>
            <w:proofErr w:type="spellEnd"/>
          </w:p>
        </w:tc>
        <w:tc>
          <w:tcPr>
            <w:tcW w:w="3443" w:type="dxa"/>
            <w:vMerge w:val="restart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5, 6, 14, 15, 21, 25, 27, 31, 42, 43, 50, 59, 65, 68, 71, 72, 78, 81, 83, 85, 86, 99, 100, 111, 114, 115, 119, 122, 128, 137, 140, 143, 146, 154, 162, 167, 171, 176, 178, 179, 183, 185, 186, 187, 188, 289, 290, 291, 293, 298, 299, 30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Gly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  <w:t>Tr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140</w:t>
            </w:r>
          </w:p>
        </w:tc>
      </w:tr>
      <w:tr w:rsidR="004D3C2E" w:rsidRPr="00A12DAF" w:rsidTr="009269D9">
        <w:trPr>
          <w:trHeight w:val="319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775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602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3443" w:type="dxa"/>
            <w:vMerge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Gly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  <w:t>Tr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128, 301</w:t>
            </w:r>
          </w:p>
        </w:tc>
      </w:tr>
      <w:tr w:rsidR="004D3C2E" w:rsidRPr="00A12DAF" w:rsidTr="009269D9">
        <w:trPr>
          <w:trHeight w:val="319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775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602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3443" w:type="dxa"/>
            <w:vMerge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Gly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  <w:t>Tr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105</w:t>
            </w:r>
          </w:p>
        </w:tc>
      </w:tr>
      <w:tr w:rsidR="004D3C2E" w:rsidRPr="00A12DAF" w:rsidTr="009269D9">
        <w:trPr>
          <w:trHeight w:val="319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775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602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3443" w:type="dxa"/>
            <w:vMerge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Gly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  <w:t>Tr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140</w:t>
            </w:r>
          </w:p>
        </w:tc>
      </w:tr>
      <w:tr w:rsidR="004D3C2E" w:rsidRPr="00A12DAF" w:rsidTr="009269D9">
        <w:trPr>
          <w:trHeight w:val="319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775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602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3443" w:type="dxa"/>
            <w:vMerge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Gly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  <w:t>Tr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140</w:t>
            </w:r>
          </w:p>
        </w:tc>
      </w:tr>
      <w:tr w:rsidR="004D3C2E" w:rsidRPr="00A12DAF" w:rsidTr="009269D9">
        <w:trPr>
          <w:trHeight w:val="319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775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602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3443" w:type="dxa"/>
            <w:vMerge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Asp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  <w:t>Tr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140</w:t>
            </w:r>
          </w:p>
        </w:tc>
      </w:tr>
      <w:tr w:rsidR="004D3C2E" w:rsidRPr="00A12DAF" w:rsidTr="009269D9">
        <w:trPr>
          <w:trHeight w:val="319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proofErr w:type="gramStart"/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775" w:type="dxa"/>
            <w:vMerge w:val="restart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Gly</w:t>
            </w:r>
            <w:proofErr w:type="spellEnd"/>
          </w:p>
        </w:tc>
        <w:tc>
          <w:tcPr>
            <w:tcW w:w="602" w:type="dxa"/>
            <w:vMerge w:val="restart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  <w:t>Ser</w:t>
            </w:r>
          </w:p>
        </w:tc>
        <w:tc>
          <w:tcPr>
            <w:tcW w:w="3443" w:type="dxa"/>
            <w:vMerge w:val="restart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1, 9, 15, 16, 19, 21, 27, 41, 43, 49, 51, 52, 53, 59, 63, 64, 66, 68, 75, 77, 78, 80, 82, 83, 96, 97, 99, 103, 108, 111, 112, 120, 125, 134, 139, 140, 143, 145, 147, 150, 152, 155, 159, 165, 166, 167, 169, 170, 176, 177, 178, 179, 185, 187, 190, 191, 192, 193, 283, 285, 286, 287, 288, 290, 292, 295, 296, 29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Gly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  <w:t>Tr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152</w:t>
            </w:r>
          </w:p>
        </w:tc>
      </w:tr>
      <w:tr w:rsidR="004D3C2E" w:rsidRPr="00A12DAF" w:rsidTr="009269D9">
        <w:trPr>
          <w:trHeight w:val="319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775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602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3443" w:type="dxa"/>
            <w:vMerge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Asp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  <w:t>Tr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140</w:t>
            </w:r>
          </w:p>
        </w:tc>
      </w:tr>
      <w:tr w:rsidR="004D3C2E" w:rsidRPr="00A12DAF" w:rsidTr="009269D9">
        <w:trPr>
          <w:trHeight w:val="319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775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602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3443" w:type="dxa"/>
            <w:vMerge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Asp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  <w:t>Tr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143</w:t>
            </w:r>
          </w:p>
        </w:tc>
      </w:tr>
      <w:tr w:rsidR="004D3C2E" w:rsidRPr="00A12DAF" w:rsidTr="009269D9">
        <w:trPr>
          <w:trHeight w:val="319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775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602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3443" w:type="dxa"/>
            <w:vMerge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Asp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  <w:t>Tr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143</w:t>
            </w:r>
          </w:p>
        </w:tc>
      </w:tr>
      <w:tr w:rsidR="004D3C2E" w:rsidRPr="00A12DAF" w:rsidTr="009269D9">
        <w:trPr>
          <w:trHeight w:val="319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775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602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3443" w:type="dxa"/>
            <w:vMerge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Asp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  <w:t>Tr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50</w:t>
            </w:r>
          </w:p>
        </w:tc>
      </w:tr>
      <w:tr w:rsidR="004D3C2E" w:rsidRPr="00A12DAF" w:rsidTr="009269D9">
        <w:trPr>
          <w:trHeight w:val="319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775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602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3443" w:type="dxa"/>
            <w:vMerge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Gly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  <w:t>Tr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122</w:t>
            </w:r>
          </w:p>
        </w:tc>
      </w:tr>
      <w:tr w:rsidR="004D3C2E" w:rsidRPr="00A12DAF" w:rsidTr="009269D9">
        <w:trPr>
          <w:trHeight w:val="319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775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602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3443" w:type="dxa"/>
            <w:vMerge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Gly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  <w:t>Tr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140</w:t>
            </w:r>
          </w:p>
        </w:tc>
      </w:tr>
      <w:tr w:rsidR="004D3C2E" w:rsidRPr="00A12DAF" w:rsidTr="009269D9">
        <w:trPr>
          <w:trHeight w:val="319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775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602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3443" w:type="dxa"/>
            <w:vMerge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Asp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  <w:t>Tr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170</w:t>
            </w:r>
          </w:p>
        </w:tc>
      </w:tr>
      <w:tr w:rsidR="004D3C2E" w:rsidRPr="00A12DAF" w:rsidTr="009269D9">
        <w:trPr>
          <w:trHeight w:val="319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proofErr w:type="gramStart"/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775" w:type="dxa"/>
            <w:vMerge w:val="restart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Asp</w:t>
            </w:r>
            <w:proofErr w:type="spellEnd"/>
          </w:p>
        </w:tc>
        <w:tc>
          <w:tcPr>
            <w:tcW w:w="602" w:type="dxa"/>
            <w:vMerge w:val="restart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  <w:t>Trp</w:t>
            </w:r>
            <w:proofErr w:type="spellEnd"/>
          </w:p>
        </w:tc>
        <w:tc>
          <w:tcPr>
            <w:tcW w:w="3443" w:type="dxa"/>
            <w:vMerge w:val="restart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1, 15, 21, 27, 43, 53, 59, 64, 68, 75, 78, 83, 99, 125, 140, 143, 152, 159, 166, 167, 169, 170,178, 179, 187, 285, 287, 290, 295, 29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Asp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  <w:t>Tr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proofErr w:type="gramStart"/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9</w:t>
            </w:r>
            <w:proofErr w:type="gramEnd"/>
          </w:p>
        </w:tc>
      </w:tr>
      <w:tr w:rsidR="004D3C2E" w:rsidRPr="00A12DAF" w:rsidTr="009269D9">
        <w:trPr>
          <w:trHeight w:val="319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775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602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3443" w:type="dxa"/>
            <w:vMerge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Gly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  <w:t>Tr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78</w:t>
            </w:r>
          </w:p>
        </w:tc>
      </w:tr>
      <w:tr w:rsidR="004D3C2E" w:rsidRPr="00A12DAF" w:rsidTr="009269D9">
        <w:trPr>
          <w:trHeight w:val="319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775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602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3443" w:type="dxa"/>
            <w:vMerge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Gly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  <w:t>Tr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121</w:t>
            </w:r>
          </w:p>
        </w:tc>
      </w:tr>
      <w:tr w:rsidR="004D3C2E" w:rsidRPr="00A12DAF" w:rsidTr="009269D9">
        <w:trPr>
          <w:trHeight w:val="319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775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602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3443" w:type="dxa"/>
            <w:vMerge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Gly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  <w:t>S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121</w:t>
            </w:r>
          </w:p>
        </w:tc>
      </w:tr>
      <w:tr w:rsidR="004D3C2E" w:rsidRPr="00A12DAF" w:rsidTr="009269D9">
        <w:trPr>
          <w:trHeight w:val="319"/>
        </w:trPr>
        <w:tc>
          <w:tcPr>
            <w:tcW w:w="993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proofErr w:type="gramStart"/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775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Gly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  <w:t>Trp</w:t>
            </w:r>
            <w:proofErr w:type="spellEnd"/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78, 140, 188, 28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Gly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  <w:t>Tr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78</w:t>
            </w:r>
          </w:p>
        </w:tc>
      </w:tr>
      <w:tr w:rsidR="004D3C2E" w:rsidRPr="00A12DAF" w:rsidTr="009269D9">
        <w:trPr>
          <w:trHeight w:val="319"/>
        </w:trPr>
        <w:tc>
          <w:tcPr>
            <w:tcW w:w="993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proofErr w:type="gramStart"/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5</w:t>
            </w:r>
            <w:proofErr w:type="gramEnd"/>
          </w:p>
        </w:tc>
        <w:tc>
          <w:tcPr>
            <w:tcW w:w="775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Gly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  <w:t>Leu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78, 179, 186, 187, 18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Gly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  <w:t>Tr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140</w:t>
            </w:r>
          </w:p>
        </w:tc>
      </w:tr>
      <w:tr w:rsidR="004D3C2E" w:rsidRPr="00A12DAF" w:rsidTr="009269D9">
        <w:trPr>
          <w:trHeight w:val="319"/>
        </w:trPr>
        <w:tc>
          <w:tcPr>
            <w:tcW w:w="993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proofErr w:type="gramStart"/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775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Asp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  <w:t>Trp</w:t>
            </w:r>
            <w:proofErr w:type="spellEnd"/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50, 52, 14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Asp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  <w:t>Tr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285</w:t>
            </w:r>
          </w:p>
        </w:tc>
      </w:tr>
      <w:tr w:rsidR="004D3C2E" w:rsidRPr="00A12DAF" w:rsidTr="009269D9">
        <w:trPr>
          <w:trHeight w:val="319"/>
        </w:trPr>
        <w:tc>
          <w:tcPr>
            <w:tcW w:w="993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proofErr w:type="gramStart"/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775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Gly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  <w:t>Trp</w:t>
            </w:r>
            <w:proofErr w:type="spellEnd"/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141, 14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Asp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  <w:t>Tr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185</w:t>
            </w:r>
          </w:p>
        </w:tc>
      </w:tr>
      <w:tr w:rsidR="004D3C2E" w:rsidRPr="00A12DAF" w:rsidTr="009269D9">
        <w:trPr>
          <w:trHeight w:val="319"/>
        </w:trPr>
        <w:tc>
          <w:tcPr>
            <w:tcW w:w="993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proofErr w:type="gramStart"/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8</w:t>
            </w:r>
            <w:proofErr w:type="gramEnd"/>
          </w:p>
        </w:tc>
        <w:tc>
          <w:tcPr>
            <w:tcW w:w="775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Asp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  <w:t>Trp</w:t>
            </w:r>
            <w:proofErr w:type="spellEnd"/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50, 113, 14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GGC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  <w:t>Tr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300</w:t>
            </w:r>
          </w:p>
        </w:tc>
      </w:tr>
      <w:tr w:rsidR="004D3C2E" w:rsidRPr="00A12DAF" w:rsidTr="009269D9">
        <w:trPr>
          <w:trHeight w:val="319"/>
        </w:trPr>
        <w:tc>
          <w:tcPr>
            <w:tcW w:w="993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proofErr w:type="gramStart"/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775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Gly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  <w:t>Trp</w:t>
            </w:r>
            <w:proofErr w:type="spellEnd"/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GGC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  <w:t>Tr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300</w:t>
            </w:r>
          </w:p>
        </w:tc>
      </w:tr>
      <w:tr w:rsidR="004D3C2E" w:rsidRPr="00A12DAF" w:rsidTr="009269D9">
        <w:trPr>
          <w:trHeight w:val="319"/>
        </w:trPr>
        <w:tc>
          <w:tcPr>
            <w:tcW w:w="993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Gly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  <w:t>Trp</w:t>
            </w:r>
            <w:proofErr w:type="spellEnd"/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71, 7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Asp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  <w:t>Tr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136</w:t>
            </w:r>
          </w:p>
        </w:tc>
      </w:tr>
      <w:tr w:rsidR="004D3C2E" w:rsidRPr="00A12DAF" w:rsidTr="009269D9">
        <w:trPr>
          <w:trHeight w:val="319"/>
        </w:trPr>
        <w:tc>
          <w:tcPr>
            <w:tcW w:w="993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Gly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  <w:t>Ser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Asp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  <w:t>Tr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113</w:t>
            </w:r>
          </w:p>
        </w:tc>
      </w:tr>
      <w:tr w:rsidR="004D3C2E" w:rsidRPr="00A12DAF" w:rsidTr="009269D9">
        <w:trPr>
          <w:trHeight w:val="319"/>
        </w:trPr>
        <w:tc>
          <w:tcPr>
            <w:tcW w:w="993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Asp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  <w:t>Trp</w:t>
            </w:r>
            <w:proofErr w:type="spellEnd"/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Gly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  <w:t>Tr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140</w:t>
            </w:r>
          </w:p>
        </w:tc>
      </w:tr>
      <w:tr w:rsidR="004D3C2E" w:rsidRPr="00A12DAF" w:rsidTr="009269D9">
        <w:trPr>
          <w:trHeight w:val="319"/>
        </w:trPr>
        <w:tc>
          <w:tcPr>
            <w:tcW w:w="993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Gly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  <w:t>Ser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11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Gly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  <w:t>Tr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78</w:t>
            </w:r>
          </w:p>
        </w:tc>
      </w:tr>
      <w:tr w:rsidR="004D3C2E" w:rsidRPr="00A12DAF" w:rsidTr="009269D9">
        <w:trPr>
          <w:trHeight w:val="319"/>
        </w:trPr>
        <w:tc>
          <w:tcPr>
            <w:tcW w:w="993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Gly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  <w:t>Trp</w:t>
            </w:r>
            <w:proofErr w:type="spellEnd"/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Gly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  <w:t>Tr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296</w:t>
            </w:r>
          </w:p>
        </w:tc>
      </w:tr>
      <w:tr w:rsidR="004D3C2E" w:rsidRPr="00A12DAF" w:rsidTr="009269D9">
        <w:trPr>
          <w:trHeight w:val="319"/>
        </w:trPr>
        <w:tc>
          <w:tcPr>
            <w:tcW w:w="993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Gly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  <w:t>Ser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14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Asp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  <w:t>Tr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187</w:t>
            </w:r>
          </w:p>
        </w:tc>
      </w:tr>
      <w:tr w:rsidR="004D3C2E" w:rsidRPr="00A12DAF" w:rsidTr="009269D9">
        <w:trPr>
          <w:trHeight w:val="319"/>
        </w:trPr>
        <w:tc>
          <w:tcPr>
            <w:tcW w:w="993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Gly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  <w:t>Trp</w:t>
            </w:r>
            <w:proofErr w:type="spellEnd"/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18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Gly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  <w:t>Tr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81</w:t>
            </w:r>
          </w:p>
        </w:tc>
      </w:tr>
      <w:tr w:rsidR="004D3C2E" w:rsidRPr="00A12DAF" w:rsidTr="009269D9">
        <w:trPr>
          <w:trHeight w:val="319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Gly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  <w:t>Trp</w:t>
            </w:r>
            <w:proofErr w:type="spellEnd"/>
          </w:p>
        </w:tc>
        <w:tc>
          <w:tcPr>
            <w:tcW w:w="3443" w:type="dxa"/>
            <w:tcBorders>
              <w:top w:val="nil"/>
              <w:left w:val="nil"/>
              <w:bottom w:val="single" w:sz="12" w:space="0" w:color="auto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14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Asp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</w:pPr>
            <w:proofErr w:type="spellStart"/>
            <w:r w:rsidRPr="00A12DAF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</w:rPr>
              <w:t>Tr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C2E" w:rsidRPr="00A12DAF" w:rsidRDefault="004D3C2E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</w:pPr>
            <w:r w:rsidRPr="00A12D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</w:rPr>
              <w:t>140</w:t>
            </w:r>
          </w:p>
        </w:tc>
      </w:tr>
    </w:tbl>
    <w:p w:rsidR="00E84084" w:rsidRPr="00E37EA2" w:rsidRDefault="00E37EA2" w:rsidP="00E37EA2">
      <w:pPr>
        <w:spacing w:after="0" w:line="480" w:lineRule="auto"/>
        <w:jc w:val="both"/>
        <w:rPr>
          <w:rFonts w:ascii="Arial" w:eastAsia="Times New Roman" w:hAnsi="Arial" w:cs="Arial"/>
          <w:color w:val="000000"/>
          <w:sz w:val="18"/>
          <w:szCs w:val="20"/>
          <w:lang w:val="en-US" w:eastAsia="pt-BR"/>
        </w:rPr>
      </w:pPr>
      <w:r w:rsidRPr="00D82D07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E3 </w:t>
      </w:r>
      <w:proofErr w:type="spellStart"/>
      <w:r w:rsidRPr="00D82D07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hap</w:t>
      </w:r>
      <w:proofErr w:type="spellEnd"/>
      <w:r w:rsidRPr="00D82D07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:</w:t>
      </w:r>
      <w:r w:rsidRPr="00D82D07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 xml:space="preserve"> </w:t>
      </w:r>
      <w:proofErr w:type="spellStart"/>
      <w:r w:rsidR="00443911" w:rsidRPr="00443911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carboxyl</w:t>
      </w:r>
      <w:r w:rsidRPr="00443911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s</w:t>
      </w:r>
      <w:r w:rsidRPr="00D82D07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erase</w:t>
      </w:r>
      <w:proofErr w:type="spellEnd"/>
      <w:r w:rsidRPr="00D82D07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E3 </w:t>
      </w:r>
      <w:proofErr w:type="spellStart"/>
      <w:r w:rsidRPr="00D82D07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haplotyp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;</w:t>
      </w:r>
      <w:r w:rsidRPr="00D82D07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proofErr w:type="gramStart"/>
      <w:r w:rsidRPr="00BB098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Mit</w:t>
      </w:r>
      <w:proofErr w:type="spellEnd"/>
      <w:proofErr w:type="gramEnd"/>
      <w:r w:rsidRPr="00BB098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hap: mitochondrial </w:t>
      </w:r>
      <w:proofErr w:type="spellStart"/>
      <w:r w:rsidRPr="00BB098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haplotypes</w:t>
      </w:r>
      <w:proofErr w:type="spellEnd"/>
      <w:r w:rsidRPr="00BB098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.</w:t>
      </w:r>
    </w:p>
    <w:sectPr w:rsidR="00E84084" w:rsidRPr="00E37EA2" w:rsidSect="000803AC">
      <w:footerReference w:type="even" r:id="rId6"/>
      <w:footerReference w:type="default" r:id="rId7"/>
      <w:footerReference w:type="first" r:id="rId8"/>
      <w:pgSz w:w="11906" w:h="16838"/>
      <w:pgMar w:top="1417" w:right="1701" w:bottom="1417" w:left="1701" w:header="720" w:footer="720" w:gutter="0"/>
      <w:lnNumType w:countBy="1" w:distance="283" w:restart="continuous"/>
      <w:cols w:space="720"/>
      <w:docGrid w:linePitch="360" w:charSpace="-245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223C" w:rsidRDefault="00F1223C" w:rsidP="000803AC">
      <w:pPr>
        <w:spacing w:after="0" w:line="240" w:lineRule="auto"/>
      </w:pPr>
      <w:r>
        <w:separator/>
      </w:r>
    </w:p>
  </w:endnote>
  <w:endnote w:type="continuationSeparator" w:id="0">
    <w:p w:rsidR="00F1223C" w:rsidRDefault="00F1223C" w:rsidP="000803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2E87" w:rsidRDefault="00F1223C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2E87" w:rsidRDefault="00C2422C">
    <w:pPr>
      <w:pStyle w:val="Rodap"/>
      <w:jc w:val="right"/>
    </w:pPr>
    <w:r>
      <w:fldChar w:fldCharType="begin"/>
    </w:r>
    <w:r w:rsidR="00E37EA2">
      <w:instrText xml:space="preserve"> PAGE </w:instrText>
    </w:r>
    <w:r>
      <w:fldChar w:fldCharType="separate"/>
    </w:r>
    <w:r w:rsidR="00443911">
      <w:rPr>
        <w:noProof/>
      </w:rPr>
      <w:t>1</w:t>
    </w:r>
    <w:r>
      <w:fldChar w:fldCharType="end"/>
    </w:r>
  </w:p>
  <w:p w:rsidR="00CA2E87" w:rsidRDefault="00F1223C">
    <w:pPr>
      <w:pStyle w:val="Rodap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2E87" w:rsidRDefault="00F1223C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223C" w:rsidRDefault="00F1223C" w:rsidP="000803AC">
      <w:pPr>
        <w:spacing w:after="0" w:line="240" w:lineRule="auto"/>
      </w:pPr>
      <w:r>
        <w:separator/>
      </w:r>
    </w:p>
  </w:footnote>
  <w:footnote w:type="continuationSeparator" w:id="0">
    <w:p w:rsidR="00F1223C" w:rsidRDefault="00F1223C" w:rsidP="000803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37EA2"/>
    <w:rsid w:val="000803AC"/>
    <w:rsid w:val="000B6953"/>
    <w:rsid w:val="000F4A86"/>
    <w:rsid w:val="001522F5"/>
    <w:rsid w:val="0039463D"/>
    <w:rsid w:val="00443911"/>
    <w:rsid w:val="004B7A8A"/>
    <w:rsid w:val="004D3C2E"/>
    <w:rsid w:val="007366EB"/>
    <w:rsid w:val="007F463E"/>
    <w:rsid w:val="009269D9"/>
    <w:rsid w:val="0093303D"/>
    <w:rsid w:val="009F3807"/>
    <w:rsid w:val="00B26390"/>
    <w:rsid w:val="00C2422C"/>
    <w:rsid w:val="00D7324F"/>
    <w:rsid w:val="00DF2461"/>
    <w:rsid w:val="00E37EA2"/>
    <w:rsid w:val="00E84084"/>
    <w:rsid w:val="00F122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EA2"/>
    <w:pPr>
      <w:suppressAutoHyphens/>
    </w:pPr>
    <w:rPr>
      <w:rFonts w:ascii="Calibri" w:eastAsia="Droid Sans" w:hAnsi="Calibri" w:cs="Calibri"/>
      <w:kern w:val="1"/>
      <w:lang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1"/>
    <w:rsid w:val="00E37EA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E37EA2"/>
    <w:rPr>
      <w:rFonts w:ascii="Calibri" w:eastAsia="Droid Sans" w:hAnsi="Calibri" w:cs="Calibri"/>
      <w:kern w:val="1"/>
      <w:lang w:eastAsia="zh-CN"/>
    </w:rPr>
  </w:style>
  <w:style w:type="character" w:customStyle="1" w:styleId="RodapChar1">
    <w:name w:val="Rodapé Char1"/>
    <w:basedOn w:val="Fontepargpadro"/>
    <w:link w:val="Rodap"/>
    <w:rsid w:val="00E37EA2"/>
    <w:rPr>
      <w:rFonts w:ascii="Calibri" w:eastAsia="Droid Sans" w:hAnsi="Calibri" w:cs="Calibri"/>
      <w:kern w:val="1"/>
      <w:lang w:eastAsia="zh-CN"/>
    </w:rPr>
  </w:style>
  <w:style w:type="character" w:styleId="Nmerodelinha">
    <w:name w:val="line number"/>
    <w:basedOn w:val="Fontepargpadro"/>
    <w:uiPriority w:val="99"/>
    <w:semiHidden/>
    <w:unhideWhenUsed/>
    <w:rsid w:val="00E37EA2"/>
  </w:style>
  <w:style w:type="character" w:styleId="Forte">
    <w:name w:val="Strong"/>
    <w:basedOn w:val="Fontepargpadro"/>
    <w:uiPriority w:val="22"/>
    <w:qFormat/>
    <w:rsid w:val="00443911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8</Words>
  <Characters>1694</Characters>
  <Application>Microsoft Office Word</Application>
  <DocSecurity>0</DocSecurity>
  <Lines>54</Lines>
  <Paragraphs>34</Paragraphs>
  <ScaleCrop>false</ScaleCrop>
  <Company/>
  <LinksUpToDate>false</LinksUpToDate>
  <CharactersWithSpaces>19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na</dc:creator>
  <cp:lastModifiedBy>Luciana</cp:lastModifiedBy>
  <cp:revision>5</cp:revision>
  <dcterms:created xsi:type="dcterms:W3CDTF">2015-02-03T18:41:00Z</dcterms:created>
  <dcterms:modified xsi:type="dcterms:W3CDTF">2015-02-20T11:49:00Z</dcterms:modified>
</cp:coreProperties>
</file>